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4F963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</w:p>
    <w:p w14:paraId="16655E83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3756025" cy="2361565"/>
            <wp:effectExtent l="0" t="0" r="0" b="0"/>
            <wp:docPr id="5" name="图片 5" descr="数据图-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数据图-3_01"/>
                    <pic:cNvPicPr>
                      <a:picLocks noChangeAspect="1"/>
                    </pic:cNvPicPr>
                  </pic:nvPicPr>
                  <pic:blipFill>
                    <a:blip r:embed="rId4"/>
                    <a:srcRect l="11802" t="12171" r="16890" b="48053"/>
                    <a:stretch>
                      <a:fillRect/>
                    </a:stretch>
                  </pic:blipFill>
                  <pic:spPr>
                    <a:xfrm>
                      <a:off x="0" y="0"/>
                      <a:ext cx="3756025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9E70A">
      <w:pPr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. Oxidative stress markers in CM-treated HT22 neurons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tracellular glutathione (GSH) levels (A) and malondialdehyde (MDA) content (B) in HT22 neurons treated with conditioned medium (CM) from LPS-activated BV2 microglia. Data are expressed as the mean ± SEM (N = 3 independent experiments). (*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 0.05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**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&lt; 0.01). Results show concurrent GSH depletion and MDA accumulation in CM-treated HT22 neurons, indicating robust oxidative stress induc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611B2C"/>
    <w:rsid w:val="2E611B2C"/>
    <w:rsid w:val="6E740745"/>
    <w:rsid w:val="7F81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6:33:00Z</dcterms:created>
  <dc:creator>Lyn</dc:creator>
  <cp:lastModifiedBy>Lyn</cp:lastModifiedBy>
  <dcterms:modified xsi:type="dcterms:W3CDTF">2025-07-22T07:1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E041F3163A4A4624B01632B4B0DC2D72_13</vt:lpwstr>
  </property>
  <property fmtid="{D5CDD505-2E9C-101B-9397-08002B2CF9AE}" pid="4" name="KSOTemplateDocerSaveRecord">
    <vt:lpwstr>eyJoZGlkIjoiYzE3NjYzZjMyYTc1M2QxYzkyZTA2NDcyMDMxYWMwNWYiLCJ1c2VySWQiOiIyMDgyNTU5MzQifQ==</vt:lpwstr>
  </property>
</Properties>
</file>